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0149E495" w:rsidR="00654E8F" w:rsidRDefault="00654E8F" w:rsidP="0001436A">
      <w:pPr>
        <w:pStyle w:val="SupplementaryMaterial"/>
      </w:pPr>
      <w:r w:rsidRPr="001549D3">
        <w:t xml:space="preserve">Supplementary </w:t>
      </w:r>
      <w:r w:rsidR="009457AE">
        <w:t>m</w:t>
      </w:r>
      <w:r w:rsidRPr="001549D3">
        <w:t>aterial</w:t>
      </w:r>
    </w:p>
    <w:p w14:paraId="6F18078C" w14:textId="77777777" w:rsidR="0012155C" w:rsidRPr="0012155C" w:rsidRDefault="0012155C" w:rsidP="0012155C">
      <w:pPr>
        <w:pStyle w:val="Title"/>
      </w:pPr>
    </w:p>
    <w:p w14:paraId="61FDB0EB" w14:textId="77777777" w:rsidR="0097339E" w:rsidRPr="000F27DC" w:rsidRDefault="0097339E" w:rsidP="0097339E">
      <w:pPr>
        <w:pStyle w:val="Caption"/>
      </w:pPr>
      <w:bookmarkStart w:id="0" w:name="_Toc113613751"/>
      <w:bookmarkStart w:id="1" w:name="_Toc126936739"/>
      <w:bookmarkStart w:id="2" w:name="_Toc127784829"/>
      <w:r w:rsidRPr="000F27DC">
        <w:t>SUPPLEMENTARY TABLE 1 Incidence of health outcomes overall cohort</w:t>
      </w:r>
      <w:r>
        <w:t>.</w:t>
      </w:r>
    </w:p>
    <w:tbl>
      <w:tblPr>
        <w:tblW w:w="478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020"/>
        <w:gridCol w:w="1484"/>
        <w:gridCol w:w="1132"/>
        <w:gridCol w:w="2324"/>
      </w:tblGrid>
      <w:tr w:rsidR="0097339E" w:rsidRPr="00F23118" w14:paraId="1BC468A6" w14:textId="77777777" w:rsidTr="005C72AB">
        <w:trPr>
          <w:cantSplit/>
          <w:tblHeader/>
          <w:jc w:val="center"/>
        </w:trPr>
        <w:tc>
          <w:tcPr>
            <w:tcW w:w="181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791F1B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85" w:type="pct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AB32B0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3118">
              <w:rPr>
                <w:rFonts w:cs="Times New Roman"/>
                <w:b/>
                <w:bCs/>
                <w:sz w:val="20"/>
                <w:szCs w:val="20"/>
              </w:rPr>
              <w:t>Obstructiv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HCM</w:t>
            </w:r>
          </w:p>
        </w:tc>
      </w:tr>
      <w:tr w:rsidR="0097339E" w:rsidRPr="00F23118" w14:paraId="0C00AA9E" w14:textId="77777777" w:rsidTr="005C72AB">
        <w:trPr>
          <w:cantSplit/>
          <w:tblHeader/>
          <w:jc w:val="center"/>
        </w:trPr>
        <w:tc>
          <w:tcPr>
            <w:tcW w:w="18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EF728F" w14:textId="77777777" w:rsidR="0097339E" w:rsidRPr="00F23118" w:rsidRDefault="0097339E" w:rsidP="00C704FF">
            <w:pPr>
              <w:keepNext/>
              <w:spacing w:before="60" w:after="6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F23118">
              <w:rPr>
                <w:rFonts w:cs="Times New Roman"/>
                <w:b/>
                <w:bCs/>
                <w:sz w:val="20"/>
                <w:szCs w:val="20"/>
              </w:rPr>
              <w:t>Event categor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0AB203" w14:textId="77777777" w:rsidR="0097339E" w:rsidRPr="00B107FB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</w:t>
            </w:r>
            <w:r w:rsidRPr="00F23118">
              <w:rPr>
                <w:rFonts w:cs="Times New Roman"/>
                <w:b/>
                <w:bCs/>
                <w:sz w:val="20"/>
                <w:szCs w:val="20"/>
              </w:rPr>
              <w:t>vent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s,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5C03AB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311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tient</w:t>
            </w:r>
            <w:r w:rsidRPr="00F23118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F23118">
              <w:rPr>
                <w:rFonts w:cs="Times New Roman"/>
                <w:b/>
                <w:bCs/>
                <w:sz w:val="20"/>
                <w:szCs w:val="20"/>
              </w:rPr>
              <w:t>years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05843A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F23118">
              <w:rPr>
                <w:rFonts w:cs="Times New Roman"/>
                <w:b/>
                <w:bCs/>
                <w:sz w:val="20"/>
                <w:szCs w:val="20"/>
              </w:rPr>
              <w:t>Incidence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AE5507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3118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7339E" w:rsidRPr="00F23118" w14:paraId="02AEE373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9E14EE" w14:textId="33A0AAE8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Heart transplant</w:t>
            </w:r>
            <w:r w:rsidR="001E1F38">
              <w:rPr>
                <w:rFonts w:cs="Times New Roman"/>
                <w:sz w:val="20"/>
                <w:szCs w:val="20"/>
              </w:rPr>
              <w:t>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95B91F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EB91DB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47763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37.44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8F1F40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77.9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409.71</w:t>
            </w:r>
          </w:p>
        </w:tc>
      </w:tr>
      <w:tr w:rsidR="0097339E" w:rsidRPr="00F23118" w14:paraId="4018E32F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58565F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Heart failure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F638B4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5722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EA3914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51.231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9CB45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595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BE7199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991.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2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14.0</w:t>
            </w:r>
          </w:p>
        </w:tc>
      </w:tr>
      <w:tr w:rsidR="0097339E" w:rsidRPr="00F23118" w14:paraId="2C31CF1D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D04B6F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SRT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EA8E21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637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5B79A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56EAA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107.3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74496D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949.8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2277.49</w:t>
            </w:r>
          </w:p>
        </w:tc>
      </w:tr>
      <w:tr w:rsidR="0097339E" w:rsidRPr="00F23118" w14:paraId="4EBA2113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E35066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Alcohol septal abl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9009C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D333D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797DB4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627.6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D822C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489.9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1778.00</w:t>
            </w:r>
          </w:p>
        </w:tc>
      </w:tr>
      <w:tr w:rsidR="0097339E" w:rsidRPr="00F23118" w14:paraId="55F1A964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93C35F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Surgical septal myectomy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BAFBD0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5B2E6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102F71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83.00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F8A57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10.6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568.05</w:t>
            </w:r>
          </w:p>
        </w:tc>
      </w:tr>
      <w:tr w:rsidR="0097339E" w:rsidRPr="00F23118" w14:paraId="09C12CF1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FC3A45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Dilated cardiomyopathy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5433D9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377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55C9F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680.608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313903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801.2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64D15F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554.1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5061.56</w:t>
            </w:r>
          </w:p>
        </w:tc>
      </w:tr>
      <w:tr w:rsidR="0097339E" w:rsidRPr="00F23118" w14:paraId="4EF09792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E5BDBE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Stroke/transient ischemic attack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ACF199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463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BD50AD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CCCB60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839.9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A2E323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598.1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5094.36</w:t>
            </w:r>
          </w:p>
        </w:tc>
      </w:tr>
      <w:tr w:rsidR="0097339E" w:rsidRPr="00F23118" w14:paraId="0466BDA5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F39E6B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115BAA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7295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F67F1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71.053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75A81D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BF1A74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636.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3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075.6</w:t>
            </w:r>
          </w:p>
        </w:tc>
      </w:tr>
      <w:tr w:rsidR="0097339E" w:rsidRPr="00F23118" w14:paraId="712C362F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860CD3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Pacemaker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A6E91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8873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493407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5DE97A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D2CDC1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749.2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970.8</w:t>
            </w:r>
          </w:p>
        </w:tc>
      </w:tr>
      <w:tr w:rsidR="0097339E" w:rsidRPr="00F23118" w14:paraId="17375352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279772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Myocardial infarc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E9B95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56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774E83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0BDB9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508.5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F5291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376.2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1653.55</w:t>
            </w:r>
          </w:p>
        </w:tc>
      </w:tr>
      <w:tr w:rsidR="0097339E" w:rsidRPr="00F23118" w14:paraId="78EACC2F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842816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Ischemic heart disease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02AFC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5473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1E52B0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570B46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582E0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7632.4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18591.8</w:t>
            </w:r>
          </w:p>
        </w:tc>
      </w:tr>
      <w:tr w:rsidR="0097339E" w:rsidRPr="00F23118" w14:paraId="2E6CD05C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A81AC3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Deep vein thrombosis/pulmonary embolism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17960F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E4BAE1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E22620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349.7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DD720B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224.9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1487.28</w:t>
            </w:r>
          </w:p>
        </w:tc>
      </w:tr>
      <w:tr w:rsidR="0097339E" w:rsidRPr="00F23118" w14:paraId="3F1289A1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823463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Cardiac arrest/</w:t>
            </w:r>
            <w:r>
              <w:rPr>
                <w:rFonts w:cs="Times New Roman"/>
                <w:sz w:val="20"/>
                <w:szCs w:val="20"/>
              </w:rPr>
              <w:t>v</w:t>
            </w:r>
            <w:r w:rsidRPr="00F23118">
              <w:rPr>
                <w:rFonts w:cs="Times New Roman"/>
                <w:sz w:val="20"/>
                <w:szCs w:val="20"/>
              </w:rPr>
              <w:t>entricular tachycardia/</w:t>
            </w:r>
            <w:r>
              <w:rPr>
                <w:rFonts w:cs="Times New Roman"/>
                <w:sz w:val="20"/>
                <w:szCs w:val="20"/>
              </w:rPr>
              <w:t>v</w:t>
            </w:r>
            <w:r w:rsidRPr="00F23118">
              <w:rPr>
                <w:rFonts w:cs="Times New Roman"/>
                <w:sz w:val="20"/>
                <w:szCs w:val="20"/>
              </w:rPr>
              <w:t>entricular fibrill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20811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316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0477D7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7646F3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353.6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8CBBE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4124.61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4595.27</w:t>
            </w:r>
          </w:p>
        </w:tc>
      </w:tr>
      <w:tr w:rsidR="0097339E" w:rsidRPr="00F23118" w14:paraId="23DDCBB4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36BC2E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Supraventricular tachycardia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DE109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694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306A6B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6F6FBA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295.9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1DF8C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131.2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2473.21</w:t>
            </w:r>
          </w:p>
        </w:tc>
      </w:tr>
      <w:tr w:rsidR="0097339E" w:rsidRPr="00F23118" w14:paraId="68B09F2A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DC70F7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Conduction disorders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E66C87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693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DE44B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0014BA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8909.0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27E607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8578.77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9251.88</w:t>
            </w:r>
          </w:p>
        </w:tc>
      </w:tr>
      <w:tr w:rsidR="0097339E" w:rsidRPr="00F23118" w14:paraId="6A9D23D2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D6FB94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Cardiac dysrhythmias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7E372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95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15C91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CFC0CF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24960C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9884.4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606.0</w:t>
            </w:r>
          </w:p>
        </w:tc>
      </w:tr>
      <w:tr w:rsidR="0097339E" w:rsidRPr="00F23118" w14:paraId="4DAC4074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742AD9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Ventricular assist device implant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9C8E76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123795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EB2C7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3.08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169DB1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7.8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61.48</w:t>
            </w:r>
          </w:p>
        </w:tc>
      </w:tr>
      <w:tr w:rsidR="0097339E" w:rsidRPr="00F23118" w14:paraId="15C6F8F8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3181F9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Any hospitaliz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54138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8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7D4B33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BACFB9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66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432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BFD122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26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598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26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79</w:t>
            </w:r>
          </w:p>
        </w:tc>
      </w:tr>
      <w:tr w:rsidR="0097339E" w:rsidRPr="00F23118" w14:paraId="7C9A85F5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4A0010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Cardiovascular-related hospitaliz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F1219A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436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A30F33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8AF3E9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17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9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BC306D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16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01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11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456</w:t>
            </w:r>
          </w:p>
        </w:tc>
      </w:tr>
      <w:tr w:rsidR="0097339E" w:rsidRPr="00F23118" w14:paraId="26CC8CB4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120954" w14:textId="77777777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Death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FCC924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886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BD1396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A55376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6239.3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7FAAE8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5963.93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6527.29</w:t>
            </w:r>
          </w:p>
        </w:tc>
      </w:tr>
      <w:tr w:rsidR="0097339E" w:rsidRPr="00F23118" w14:paraId="4A03BD10" w14:textId="77777777" w:rsidTr="005C72AB">
        <w:trPr>
          <w:cantSplit/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3EAA23" w14:textId="6C079721" w:rsidR="0097339E" w:rsidRPr="00F23118" w:rsidRDefault="0097339E" w:rsidP="005C72AB">
            <w:pPr>
              <w:keepNext/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 xml:space="preserve">Composite of death or </w:t>
            </w:r>
            <w:r w:rsidR="001E1F38">
              <w:rPr>
                <w:rFonts w:cs="Times New Roman"/>
                <w:sz w:val="20"/>
                <w:szCs w:val="20"/>
              </w:rPr>
              <w:t>myocardial infarction</w:t>
            </w:r>
            <w:r w:rsidRPr="00F23118">
              <w:rPr>
                <w:rFonts w:cs="Times New Roman"/>
                <w:sz w:val="20"/>
                <w:szCs w:val="20"/>
              </w:rPr>
              <w:t xml:space="preserve">, </w:t>
            </w:r>
            <w:r w:rsidR="001E1F38">
              <w:rPr>
                <w:rFonts w:cs="Times New Roman"/>
                <w:sz w:val="20"/>
                <w:szCs w:val="20"/>
              </w:rPr>
              <w:t>transient ischemic attack</w:t>
            </w:r>
            <w:r w:rsidRPr="00F23118">
              <w:rPr>
                <w:rFonts w:cs="Times New Roman"/>
                <w:sz w:val="20"/>
                <w:szCs w:val="20"/>
              </w:rPr>
              <w:t>, stroke of any type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11C4E6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805</w:t>
            </w:r>
          </w:p>
        </w:tc>
        <w:tc>
          <w:tcPr>
            <w:tcW w:w="79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BB90A1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A871F6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588</w:t>
            </w:r>
          </w:p>
        </w:tc>
        <w:tc>
          <w:tcPr>
            <w:tcW w:w="12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28E5C6" w14:textId="77777777" w:rsidR="0097339E" w:rsidRPr="00F23118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194.0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994.1</w:t>
            </w:r>
          </w:p>
        </w:tc>
      </w:tr>
      <w:tr w:rsidR="0097339E" w:rsidRPr="00F23118" w14:paraId="3DD7FE9C" w14:textId="77777777" w:rsidTr="005C72AB">
        <w:trPr>
          <w:cantSplit/>
          <w:jc w:val="center"/>
        </w:trPr>
        <w:tc>
          <w:tcPr>
            <w:tcW w:w="18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78EA61" w14:textId="11A2B82A" w:rsidR="0097339E" w:rsidRPr="00F23118" w:rsidRDefault="0097339E" w:rsidP="005C72AB">
            <w:pPr>
              <w:spacing w:before="60" w:after="60" w:line="276" w:lineRule="auto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Composite of death or heart transplant</w:t>
            </w:r>
            <w:r w:rsidR="001E1F38">
              <w:rPr>
                <w:rFonts w:cs="Times New Roman"/>
                <w:sz w:val="20"/>
                <w:szCs w:val="20"/>
              </w:rPr>
              <w:t>ati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C43D5E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73067B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F23118">
              <w:rPr>
                <w:rFonts w:cs="Times New Roman"/>
                <w:sz w:val="20"/>
                <w:szCs w:val="20"/>
              </w:rPr>
              <w:t>227.96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CC7386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6576.7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78C987" w14:textId="77777777" w:rsidR="0097339E" w:rsidRPr="00F23118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23118">
              <w:rPr>
                <w:rFonts w:cs="Times New Roman"/>
                <w:sz w:val="20"/>
                <w:szCs w:val="20"/>
              </w:rPr>
              <w:t>6293.85</w:t>
            </w:r>
            <w:r>
              <w:rPr>
                <w:rFonts w:cs="Times New Roman"/>
                <w:sz w:val="20"/>
                <w:szCs w:val="20"/>
              </w:rPr>
              <w:t>–</w:t>
            </w:r>
            <w:r w:rsidRPr="00F23118">
              <w:rPr>
                <w:rFonts w:cs="Times New Roman"/>
                <w:sz w:val="20"/>
                <w:szCs w:val="20"/>
              </w:rPr>
              <w:t>6872.24</w:t>
            </w:r>
          </w:p>
        </w:tc>
      </w:tr>
    </w:tbl>
    <w:p w14:paraId="1C624336" w14:textId="632860AF" w:rsidR="0097339E" w:rsidRPr="000F27DC" w:rsidRDefault="0097339E" w:rsidP="0097339E">
      <w:pPr>
        <w:spacing w:before="0" w:after="160" w:line="259" w:lineRule="auto"/>
        <w:rPr>
          <w:i/>
          <w:iCs/>
          <w:color w:val="1F497D" w:themeColor="text2"/>
          <w:sz w:val="18"/>
          <w:szCs w:val="18"/>
        </w:rPr>
      </w:pPr>
      <w:proofErr w:type="spellStart"/>
      <w:r w:rsidRPr="00E30633">
        <w:rPr>
          <w:vertAlign w:val="superscript"/>
        </w:rPr>
        <w:lastRenderedPageBreak/>
        <w:t>a</w:t>
      </w:r>
      <w:r w:rsidR="00E30633" w:rsidRPr="00E30633">
        <w:rPr>
          <w:sz w:val="18"/>
          <w:szCs w:val="16"/>
        </w:rPr>
        <w:t>Patient</w:t>
      </w:r>
      <w:proofErr w:type="spellEnd"/>
      <w:r w:rsidR="00E30633" w:rsidRPr="00E30633">
        <w:rPr>
          <w:sz w:val="18"/>
          <w:szCs w:val="16"/>
        </w:rPr>
        <w:t>-years refer</w:t>
      </w:r>
      <w:r w:rsidR="00E30633">
        <w:rPr>
          <w:sz w:val="18"/>
          <w:szCs w:val="16"/>
        </w:rPr>
        <w:t>s</w:t>
      </w:r>
      <w:r w:rsidR="00E30633" w:rsidRPr="00E30633">
        <w:rPr>
          <w:sz w:val="18"/>
          <w:szCs w:val="16"/>
        </w:rPr>
        <w:t xml:space="preserve"> to the number of years for which patients contribute data</w:t>
      </w:r>
      <w:r w:rsidR="00E30633">
        <w:rPr>
          <w:sz w:val="18"/>
          <w:szCs w:val="16"/>
        </w:rPr>
        <w:t>.</w:t>
      </w:r>
      <w:r w:rsidR="001E1F38">
        <w:rPr>
          <w:vertAlign w:val="superscript"/>
        </w:rPr>
        <w:br/>
      </w:r>
      <w:proofErr w:type="spellStart"/>
      <w:r>
        <w:rPr>
          <w:vertAlign w:val="superscript"/>
        </w:rPr>
        <w:t>b</w:t>
      </w:r>
      <w:r w:rsidRPr="0009079B">
        <w:rPr>
          <w:rFonts w:cs="Times New Roman"/>
          <w:sz w:val="18"/>
          <w:szCs w:val="18"/>
          <w:shd w:val="clear" w:color="auto" w:fill="FFFFFF"/>
        </w:rPr>
        <w:t>Incidence</w:t>
      </w:r>
      <w:proofErr w:type="spellEnd"/>
      <w:r w:rsidRPr="0009079B">
        <w:rPr>
          <w:rFonts w:cs="Times New Roman"/>
          <w:sz w:val="18"/>
          <w:szCs w:val="18"/>
          <w:shd w:val="clear" w:color="auto" w:fill="FFFFFF"/>
        </w:rPr>
        <w:t xml:space="preserve"> </w:t>
      </w:r>
      <w:r w:rsidR="001E1F38">
        <w:rPr>
          <w:rFonts w:cs="Times New Roman"/>
          <w:sz w:val="18"/>
          <w:szCs w:val="18"/>
          <w:shd w:val="clear" w:color="auto" w:fill="FFFFFF"/>
        </w:rPr>
        <w:t>per</w:t>
      </w:r>
      <w:r w:rsidRPr="0009079B">
        <w:rPr>
          <w:rFonts w:cs="Times New Roman"/>
          <w:sz w:val="18"/>
          <w:szCs w:val="18"/>
          <w:shd w:val="clear" w:color="auto" w:fill="FFFFFF"/>
        </w:rPr>
        <w:t xml:space="preserve"> 100,000 </w:t>
      </w:r>
      <w:r>
        <w:rPr>
          <w:rFonts w:cs="Times New Roman"/>
          <w:sz w:val="18"/>
          <w:szCs w:val="18"/>
          <w:shd w:val="clear" w:color="auto" w:fill="FFFFFF"/>
        </w:rPr>
        <w:t>patient</w:t>
      </w:r>
      <w:r w:rsidRPr="0009079B">
        <w:rPr>
          <w:rFonts w:cs="Times New Roman"/>
          <w:sz w:val="18"/>
          <w:szCs w:val="18"/>
          <w:shd w:val="clear" w:color="auto" w:fill="FFFFFF"/>
        </w:rPr>
        <w:t>-years</w:t>
      </w:r>
      <w:r>
        <w:rPr>
          <w:rFonts w:cs="Times New Roman"/>
          <w:sz w:val="18"/>
          <w:szCs w:val="18"/>
          <w:shd w:val="clear" w:color="auto" w:fill="FFFFFF"/>
        </w:rPr>
        <w:t>.</w:t>
      </w:r>
      <w:r w:rsidR="001E1F38">
        <w:rPr>
          <w:rFonts w:cs="Times New Roman"/>
          <w:sz w:val="20"/>
          <w:szCs w:val="20"/>
        </w:rPr>
        <w:br/>
      </w:r>
      <w:r>
        <w:rPr>
          <w:rFonts w:cs="Times New Roman"/>
          <w:sz w:val="20"/>
          <w:szCs w:val="20"/>
        </w:rPr>
        <w:t>CI, confidence interval; HCM, hypertrophic cardiomyopathy; SRT, septal reduction therapy.</w:t>
      </w:r>
      <w:r w:rsidRPr="000F27DC">
        <w:br w:type="page"/>
      </w:r>
    </w:p>
    <w:p w14:paraId="00B923E5" w14:textId="77777777" w:rsidR="0097339E" w:rsidRPr="000F27DC" w:rsidRDefault="0097339E" w:rsidP="0097339E">
      <w:pPr>
        <w:pStyle w:val="Caption"/>
      </w:pPr>
      <w:r w:rsidRPr="000F27DC">
        <w:lastRenderedPageBreak/>
        <w:t>SUPPLEMENTARY TABLE 2 Incidence</w:t>
      </w:r>
      <w:r>
        <w:t xml:space="preserve"> </w:t>
      </w:r>
      <w:r w:rsidRPr="000F27DC">
        <w:t xml:space="preserve">of health outcomes by </w:t>
      </w:r>
      <w:r>
        <w:t>a</w:t>
      </w:r>
      <w:r w:rsidRPr="000F27DC">
        <w:t>ggregated NYHA</w:t>
      </w:r>
      <w:r>
        <w:t xml:space="preserve"> class</w:t>
      </w:r>
      <w:r w:rsidRPr="000F27DC">
        <w:t xml:space="preserve"> for obstructive</w:t>
      </w:r>
      <w:r>
        <w:t xml:space="preserve"> HCM.</w:t>
      </w:r>
    </w:p>
    <w:tbl>
      <w:tblPr>
        <w:tblW w:w="105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992"/>
        <w:gridCol w:w="1037"/>
        <w:gridCol w:w="1541"/>
        <w:gridCol w:w="835"/>
        <w:gridCol w:w="1099"/>
        <w:gridCol w:w="999"/>
        <w:gridCol w:w="1533"/>
      </w:tblGrid>
      <w:tr w:rsidR="0097339E" w:rsidRPr="00043C8C" w14:paraId="63FCC95C" w14:textId="77777777" w:rsidTr="005C72AB">
        <w:trPr>
          <w:cantSplit/>
          <w:trHeight w:val="397"/>
          <w:tblHeader/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A2C149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7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DDF718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>NYHA classes I/II</w:t>
            </w:r>
          </w:p>
        </w:tc>
        <w:tc>
          <w:tcPr>
            <w:tcW w:w="446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5D3667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>NYHA classes III/IV</w:t>
            </w:r>
          </w:p>
        </w:tc>
      </w:tr>
      <w:tr w:rsidR="0097339E" w:rsidRPr="00043C8C" w14:paraId="0431EA7E" w14:textId="77777777" w:rsidTr="00C704FF">
        <w:trPr>
          <w:cantSplit/>
          <w:trHeight w:val="397"/>
          <w:tblHeader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C5B43F" w14:textId="77777777" w:rsidR="0097339E" w:rsidRPr="00043C8C" w:rsidRDefault="0097339E" w:rsidP="00C704FF">
            <w:pPr>
              <w:keepNext/>
              <w:spacing w:before="60" w:after="6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>Event catego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A0CF53" w14:textId="77777777" w:rsidR="0097339E" w:rsidRPr="00D94B47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 xml:space="preserve">Events, </w:t>
            </w:r>
            <w:r w:rsidRPr="00043C8C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3E4F22" w14:textId="77777777" w:rsidR="0097339E" w:rsidRPr="00043C8C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>Patient-</w:t>
            </w:r>
            <w:proofErr w:type="spellStart"/>
            <w:r w:rsidRPr="00043C8C">
              <w:rPr>
                <w:rFonts w:cs="Times New Roman"/>
                <w:b/>
                <w:bCs/>
                <w:sz w:val="18"/>
                <w:szCs w:val="18"/>
              </w:rPr>
              <w:t>years</w:t>
            </w:r>
            <w:r w:rsidRPr="00043C8C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6EBD18" w14:textId="77777777" w:rsidR="0097339E" w:rsidRPr="00043C8C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043C8C">
              <w:rPr>
                <w:rFonts w:cs="Times New Roman"/>
                <w:b/>
                <w:bCs/>
                <w:sz w:val="18"/>
                <w:szCs w:val="18"/>
              </w:rPr>
              <w:t>Incidence</w:t>
            </w:r>
            <w:r w:rsidRPr="00043C8C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59284C" w14:textId="77777777" w:rsidR="0097339E" w:rsidRPr="00043C8C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6BB8A2" w14:textId="77777777" w:rsidR="0097339E" w:rsidRPr="00043C8C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 xml:space="preserve">Events, </w:t>
            </w:r>
            <w:r w:rsidRPr="00043C8C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971491" w14:textId="77777777" w:rsidR="0097339E" w:rsidRPr="00043C8C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>Patient-</w:t>
            </w:r>
            <w:proofErr w:type="spellStart"/>
            <w:r w:rsidRPr="00043C8C">
              <w:rPr>
                <w:rFonts w:cs="Times New Roman"/>
                <w:b/>
                <w:bCs/>
                <w:sz w:val="18"/>
                <w:szCs w:val="18"/>
              </w:rPr>
              <w:t>years</w:t>
            </w:r>
            <w:r w:rsidRPr="00043C8C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FCBFDE" w14:textId="77777777" w:rsidR="0097339E" w:rsidRPr="00043C8C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043C8C">
              <w:rPr>
                <w:rFonts w:cs="Times New Roman"/>
                <w:b/>
                <w:bCs/>
                <w:sz w:val="18"/>
                <w:szCs w:val="18"/>
              </w:rPr>
              <w:t>Incidence</w:t>
            </w:r>
            <w:r w:rsidRPr="00043C8C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595C2C" w14:textId="77777777" w:rsidR="0097339E" w:rsidRPr="00043C8C" w:rsidRDefault="0097339E" w:rsidP="001E1F38">
            <w:pPr>
              <w:keepNext/>
              <w:spacing w:before="60" w:after="6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43C8C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97339E" w:rsidRPr="00043C8C" w14:paraId="14454DDB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FD8379" w14:textId="4123721B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Heart transplant</w:t>
            </w:r>
            <w:r w:rsidR="001E1F38">
              <w:rPr>
                <w:rFonts w:cs="Times New Roman"/>
                <w:sz w:val="18"/>
                <w:szCs w:val="18"/>
              </w:rPr>
              <w:t>a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A9661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BD5AF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587A5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66.88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59708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3.4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33.74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3EFBF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54A4B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4018F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14.59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0A615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20.4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629.88</w:t>
            </w:r>
          </w:p>
        </w:tc>
      </w:tr>
      <w:tr w:rsidR="0097339E" w:rsidRPr="00043C8C" w14:paraId="58069851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C878B7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Heart failur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CBDA2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65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7BC8B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19.9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CF7B6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6110.1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BD17D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659.6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6596.40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48B0F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067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BA5C2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531.26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6E559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7447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D6E47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429.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3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492.0</w:t>
            </w:r>
          </w:p>
        </w:tc>
      </w:tr>
      <w:tr w:rsidR="0097339E" w:rsidRPr="00043C8C" w14:paraId="1A90BC4E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0E5064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SRT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2ED49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8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9D4FA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06CF5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407.8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4CB2F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145.1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2702.59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7990D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49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B6132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085AA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910.6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8A0FE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720.2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2121.90</w:t>
            </w:r>
          </w:p>
        </w:tc>
      </w:tr>
      <w:tr w:rsidR="0097339E" w:rsidRPr="00043C8C" w14:paraId="5B8CAD1E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94B655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Alcohol septal abla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23A4F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3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7D23A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CE6C4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981.4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1DB89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744.5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2250.45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403593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55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5440BC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4461B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396.0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654ECC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234.7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578.26</w:t>
            </w:r>
          </w:p>
        </w:tc>
      </w:tr>
      <w:tr w:rsidR="0097339E" w:rsidRPr="00043C8C" w14:paraId="50FDD8CC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DA3CE7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Surgical septal myectomy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5F3E1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DCC4F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7D8A8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26.38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374EF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24.0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561.04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DDBE0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D04AB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CF3A7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20.07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02442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25.3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635.90</w:t>
            </w:r>
          </w:p>
        </w:tc>
      </w:tr>
      <w:tr w:rsidR="0097339E" w:rsidRPr="00043C8C" w14:paraId="56BA799D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72E659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Dilated cardiomyopathy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FBAED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4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6E2A2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587.598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548DD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088.4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D218E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41.2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2368.86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11CDF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35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17BFE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93.0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2A7AE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6640.1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B8E1C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6264.8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7037.90</w:t>
            </w:r>
          </w:p>
        </w:tc>
      </w:tr>
      <w:tr w:rsidR="0097339E" w:rsidRPr="00043C8C" w14:paraId="4B344423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D87292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Stroke/transient ischemic attack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B03283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8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8EC5E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49E6A3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063.2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21C0E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717.5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4440.97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F20E8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77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24E64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A30E5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348.5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6992D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023.4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5694.59</w:t>
            </w:r>
          </w:p>
        </w:tc>
      </w:tr>
      <w:tr w:rsidR="0097339E" w:rsidRPr="00043C8C" w14:paraId="18C69888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26C55D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Atrial fibrillation/flutt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6E41A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43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DA48D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484.572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2A16FC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639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C08D13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50.2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364.6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F0EF5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865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1AA37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86.48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FEC5C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869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F7500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09.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4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57.8</w:t>
            </w:r>
          </w:p>
        </w:tc>
      </w:tr>
      <w:tr w:rsidR="0097339E" w:rsidRPr="00043C8C" w14:paraId="24F0C054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D6476A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Pacemaker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7E753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5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63924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F06D3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35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9A974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130.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70.8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AA060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6369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B75F0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C5EA9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866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C4475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20.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3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33.2</w:t>
            </w:r>
          </w:p>
        </w:tc>
      </w:tr>
      <w:tr w:rsidR="0097339E" w:rsidRPr="00043C8C" w14:paraId="5CE9223D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0F0F16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Myocardial infarc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C29E2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3A0BD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E62B5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11.9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19DE2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38.1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317.92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6C82CC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23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E26C8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6B500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768.2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E972E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585.5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971.97</w:t>
            </w:r>
          </w:p>
        </w:tc>
      </w:tr>
      <w:tr w:rsidR="0097339E" w:rsidRPr="00043C8C" w14:paraId="085A8409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D36BC7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Ischemic heart diseas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DAA78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3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59D82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C668D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596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B213E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01.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22.6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B20CB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086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9E77C3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653EE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368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2B975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692.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64.8</w:t>
            </w:r>
          </w:p>
        </w:tc>
      </w:tr>
      <w:tr w:rsidR="0097339E" w:rsidRPr="00043C8C" w14:paraId="56D472CA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87F80E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Deep vein thrombosis/pulmonary embolism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44000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C32A8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431FD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078.5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282CD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07.5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281.63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4C98B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8A38F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B8D2F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527.4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8343F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358.2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717.51</w:t>
            </w:r>
          </w:p>
        </w:tc>
      </w:tr>
      <w:tr w:rsidR="0097339E" w:rsidRPr="00043C8C" w14:paraId="27CFE43C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449177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Cardiac arrest/</w:t>
            </w:r>
            <w:r>
              <w:rPr>
                <w:rFonts w:cs="Times New Roman"/>
                <w:sz w:val="18"/>
                <w:szCs w:val="18"/>
              </w:rPr>
              <w:t>v</w:t>
            </w:r>
            <w:r w:rsidRPr="00043C8C">
              <w:rPr>
                <w:rFonts w:cs="Times New Roman"/>
                <w:sz w:val="18"/>
                <w:szCs w:val="18"/>
              </w:rPr>
              <w:t>entricular tachycardia/</w:t>
            </w:r>
            <w:r>
              <w:rPr>
                <w:rFonts w:cs="Times New Roman"/>
                <w:sz w:val="18"/>
                <w:szCs w:val="18"/>
              </w:rPr>
              <w:t>v</w:t>
            </w:r>
            <w:r w:rsidRPr="00043C8C">
              <w:rPr>
                <w:rFonts w:cs="Times New Roman"/>
                <w:sz w:val="18"/>
                <w:szCs w:val="18"/>
              </w:rPr>
              <w:t>entricular fibrilla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8D532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3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BBDF9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7DE81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620.1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3DAFC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294.6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3977.63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8CE45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83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1FE9C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57E51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833.9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FC518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525.3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5163.47</w:t>
            </w:r>
          </w:p>
        </w:tc>
      </w:tr>
      <w:tr w:rsidR="0097339E" w:rsidRPr="00043C8C" w14:paraId="53F4A86C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739CDF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Supraventricular tachycardia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56175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7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CB2A7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2915B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471.4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32B1F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269.3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705.71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E2628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18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EB341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3ABFE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835.7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E107C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601.7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3090.76</w:t>
            </w:r>
          </w:p>
        </w:tc>
      </w:tr>
      <w:tr w:rsidR="0097339E" w:rsidRPr="00043C8C" w14:paraId="4183F9DF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EE217B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Conduction disorder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8766B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76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7C5E3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370E6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6362.3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2FE4D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925.9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6830.79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6A4BF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932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F1305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D8BCA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577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C9D88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115.3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58.8</w:t>
            </w:r>
          </w:p>
        </w:tc>
      </w:tr>
      <w:tr w:rsidR="0097339E" w:rsidRPr="00043C8C" w14:paraId="70155CAE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15C982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Cardiac dysrhythmia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E076D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0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3BDE4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CA871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7574.6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AE14B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7097.07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8084.21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5C83C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189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38029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C9505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1D38B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491.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496.1</w:t>
            </w:r>
          </w:p>
        </w:tc>
      </w:tr>
      <w:tr w:rsidR="0097339E" w:rsidRPr="00043C8C" w14:paraId="625A7D6B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9172BF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Ventricular assist device implanta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EC0D3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C2B16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1C4A0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.36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51D753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.18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59.35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BE55A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E7F076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0092B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49.27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096AF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5.6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94.69</w:t>
            </w:r>
          </w:p>
        </w:tc>
      </w:tr>
      <w:tr w:rsidR="0097339E" w:rsidRPr="00043C8C" w14:paraId="1B9E131A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8A687C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Any hospitaliza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D7252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4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B832CA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81340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191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B565FB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67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2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743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161092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5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592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86885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28EFC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0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806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84A44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0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31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369</w:t>
            </w:r>
          </w:p>
        </w:tc>
      </w:tr>
      <w:tr w:rsidR="0097339E" w:rsidRPr="00043C8C" w14:paraId="3D0CF818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4F9CD9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Cardiovascular-related hospitaliza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40E07C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71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F0E2F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40098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47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BB4EA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7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647.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8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878.4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C6155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18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2DAA48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EA79C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4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790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4E973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3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08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4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521</w:t>
            </w:r>
          </w:p>
        </w:tc>
      </w:tr>
      <w:tr w:rsidR="0097339E" w:rsidRPr="00043C8C" w14:paraId="6CB983C9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969101" w14:textId="77777777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Death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45967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7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AB7CC0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DD99E9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160.3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66300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857.20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3495.45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4E233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508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AAB4B4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E3133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255.4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64024F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7849.05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8682.73</w:t>
            </w:r>
          </w:p>
        </w:tc>
      </w:tr>
      <w:tr w:rsidR="0097339E" w:rsidRPr="00043C8C" w14:paraId="54DE6FED" w14:textId="77777777" w:rsidTr="005C72AB">
        <w:trPr>
          <w:cantSplit/>
          <w:trHeight w:val="397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01B639" w14:textId="3D419171" w:rsidR="0097339E" w:rsidRPr="00043C8C" w:rsidRDefault="0097339E" w:rsidP="005C72AB">
            <w:pPr>
              <w:keepNext/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lastRenderedPageBreak/>
              <w:t xml:space="preserve">Composite of death or </w:t>
            </w:r>
            <w:r w:rsidR="001E1F38">
              <w:rPr>
                <w:rFonts w:cs="Times New Roman"/>
                <w:sz w:val="18"/>
                <w:szCs w:val="18"/>
              </w:rPr>
              <w:t>myocardial infarction</w:t>
            </w:r>
            <w:r w:rsidRPr="00043C8C">
              <w:rPr>
                <w:rFonts w:cs="Times New Roman"/>
                <w:sz w:val="18"/>
                <w:szCs w:val="18"/>
              </w:rPr>
              <w:t xml:space="preserve">, </w:t>
            </w:r>
            <w:r w:rsidR="001E1F38">
              <w:rPr>
                <w:rFonts w:cs="Times New Roman"/>
                <w:sz w:val="18"/>
                <w:szCs w:val="18"/>
              </w:rPr>
              <w:t>transient ischemic attack</w:t>
            </w:r>
            <w:r w:rsidRPr="00043C8C">
              <w:rPr>
                <w:rFonts w:cs="Times New Roman"/>
                <w:sz w:val="18"/>
                <w:szCs w:val="18"/>
              </w:rPr>
              <w:t>, stroke of any typ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B87A73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99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3E947F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D3BCC1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335.4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FD1240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7833.71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8869.17</w:t>
            </w:r>
          </w:p>
        </w:tc>
        <w:tc>
          <w:tcPr>
            <w:tcW w:w="8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B20ECC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808</w:t>
            </w:r>
          </w:p>
        </w:tc>
        <w:tc>
          <w:tcPr>
            <w:tcW w:w="10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EE712A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7835EC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372</w:t>
            </w:r>
          </w:p>
        </w:tc>
        <w:tc>
          <w:tcPr>
            <w:tcW w:w="153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B9542A" w14:textId="77777777" w:rsidR="0097339E" w:rsidRPr="00043C8C" w:rsidRDefault="0097339E" w:rsidP="005C72AB">
            <w:pPr>
              <w:keepNext/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813.9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1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51.3</w:t>
            </w:r>
          </w:p>
        </w:tc>
      </w:tr>
      <w:tr w:rsidR="0097339E" w:rsidRPr="00043C8C" w14:paraId="0C667354" w14:textId="77777777" w:rsidTr="005C72AB">
        <w:trPr>
          <w:cantSplit/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78B86D" w14:textId="4F910D5C" w:rsidR="0097339E" w:rsidRPr="00043C8C" w:rsidRDefault="0097339E" w:rsidP="005C72AB">
            <w:pPr>
              <w:spacing w:before="60" w:after="60" w:line="276" w:lineRule="auto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Composite of death or heart transplant</w:t>
            </w:r>
            <w:r w:rsidR="001E1F38">
              <w:rPr>
                <w:rFonts w:cs="Times New Roman"/>
                <w:sz w:val="18"/>
                <w:szCs w:val="18"/>
              </w:rPr>
              <w:t>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482BE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CA068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961.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69444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3227.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6E4751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2920.74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3565.6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B2C63E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6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6C0DDD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043C8C">
              <w:rPr>
                <w:rFonts w:cs="Times New Roman"/>
                <w:sz w:val="18"/>
                <w:szCs w:val="18"/>
              </w:rPr>
              <w:t>266.8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5CD337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770.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1FCF75" w14:textId="77777777" w:rsidR="0097339E" w:rsidRPr="00043C8C" w:rsidRDefault="0097339E" w:rsidP="005C72AB">
            <w:pPr>
              <w:spacing w:before="60" w:after="6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C8C">
              <w:rPr>
                <w:rFonts w:cs="Times New Roman"/>
                <w:sz w:val="18"/>
                <w:szCs w:val="18"/>
              </w:rPr>
              <w:t>8350.86</w:t>
            </w:r>
            <w:r>
              <w:rPr>
                <w:rFonts w:cs="Times New Roman"/>
                <w:sz w:val="18"/>
                <w:szCs w:val="18"/>
              </w:rPr>
              <w:t>–</w:t>
            </w:r>
            <w:r w:rsidRPr="00043C8C">
              <w:rPr>
                <w:rFonts w:cs="Times New Roman"/>
                <w:sz w:val="18"/>
                <w:szCs w:val="18"/>
              </w:rPr>
              <w:t>9210.11</w:t>
            </w:r>
          </w:p>
        </w:tc>
      </w:tr>
    </w:tbl>
    <w:p w14:paraId="33DC467E" w14:textId="173EBA9F" w:rsidR="0097339E" w:rsidRDefault="0097339E" w:rsidP="00C704FF">
      <w:pPr>
        <w:spacing w:before="0" w:after="160" w:line="259" w:lineRule="auto"/>
        <w:rPr>
          <w:rFonts w:eastAsia="Cambria" w:cs="Times New Roman"/>
          <w:b/>
          <w:szCs w:val="24"/>
        </w:rPr>
      </w:pPr>
      <w:proofErr w:type="spellStart"/>
      <w:r>
        <w:rPr>
          <w:vertAlign w:val="superscript"/>
        </w:rPr>
        <w:t>a</w:t>
      </w:r>
      <w:r w:rsidR="00E30633" w:rsidRPr="00E30633">
        <w:rPr>
          <w:sz w:val="18"/>
          <w:szCs w:val="16"/>
        </w:rPr>
        <w:t>Patient</w:t>
      </w:r>
      <w:proofErr w:type="spellEnd"/>
      <w:r w:rsidR="00E30633" w:rsidRPr="00E30633">
        <w:rPr>
          <w:sz w:val="18"/>
          <w:szCs w:val="16"/>
        </w:rPr>
        <w:t>-years refer</w:t>
      </w:r>
      <w:r w:rsidR="00E30633">
        <w:rPr>
          <w:sz w:val="18"/>
          <w:szCs w:val="16"/>
        </w:rPr>
        <w:t>s</w:t>
      </w:r>
      <w:r w:rsidR="00E30633" w:rsidRPr="00E30633">
        <w:rPr>
          <w:sz w:val="18"/>
          <w:szCs w:val="16"/>
        </w:rPr>
        <w:t xml:space="preserve"> to the number of years for which patients contribute data</w:t>
      </w:r>
      <w:r w:rsidR="00E30633">
        <w:rPr>
          <w:sz w:val="18"/>
          <w:szCs w:val="16"/>
        </w:rPr>
        <w:t>.</w:t>
      </w:r>
      <w:r w:rsidR="001E1F38">
        <w:rPr>
          <w:vertAlign w:val="superscript"/>
        </w:rPr>
        <w:br/>
      </w:r>
      <w:proofErr w:type="spellStart"/>
      <w:r>
        <w:rPr>
          <w:vertAlign w:val="superscript"/>
        </w:rPr>
        <w:t>b</w:t>
      </w:r>
      <w:r w:rsidRPr="0009079B">
        <w:rPr>
          <w:rFonts w:cs="Times New Roman"/>
          <w:sz w:val="18"/>
          <w:szCs w:val="18"/>
          <w:shd w:val="clear" w:color="auto" w:fill="FFFFFF"/>
        </w:rPr>
        <w:t>Incidence</w:t>
      </w:r>
      <w:proofErr w:type="spellEnd"/>
      <w:r w:rsidR="001E1F38">
        <w:rPr>
          <w:rFonts w:cs="Times New Roman"/>
          <w:sz w:val="18"/>
          <w:szCs w:val="18"/>
          <w:shd w:val="clear" w:color="auto" w:fill="FFFFFF"/>
        </w:rPr>
        <w:t xml:space="preserve"> per</w:t>
      </w:r>
      <w:r w:rsidRPr="0009079B">
        <w:rPr>
          <w:rFonts w:cs="Times New Roman"/>
          <w:sz w:val="18"/>
          <w:szCs w:val="18"/>
          <w:shd w:val="clear" w:color="auto" w:fill="FFFFFF"/>
        </w:rPr>
        <w:t xml:space="preserve"> 100,000 </w:t>
      </w:r>
      <w:r>
        <w:rPr>
          <w:rFonts w:cs="Times New Roman"/>
          <w:sz w:val="18"/>
          <w:szCs w:val="18"/>
          <w:shd w:val="clear" w:color="auto" w:fill="FFFFFF"/>
        </w:rPr>
        <w:t>patient</w:t>
      </w:r>
      <w:r w:rsidRPr="0009079B">
        <w:rPr>
          <w:rFonts w:cs="Times New Roman"/>
          <w:sz w:val="18"/>
          <w:szCs w:val="18"/>
          <w:shd w:val="clear" w:color="auto" w:fill="FFFFFF"/>
        </w:rPr>
        <w:t>-years</w:t>
      </w:r>
      <w:r>
        <w:rPr>
          <w:rFonts w:cs="Times New Roman"/>
          <w:sz w:val="18"/>
          <w:szCs w:val="18"/>
          <w:shd w:val="clear" w:color="auto" w:fill="FFFFFF"/>
        </w:rPr>
        <w:t>.</w:t>
      </w:r>
      <w:r w:rsidR="001E1F38">
        <w:rPr>
          <w:rFonts w:cs="Times New Roman"/>
          <w:sz w:val="20"/>
          <w:szCs w:val="20"/>
        </w:rPr>
        <w:br/>
      </w:r>
      <w:r>
        <w:rPr>
          <w:rFonts w:cs="Times New Roman"/>
          <w:sz w:val="20"/>
          <w:szCs w:val="20"/>
        </w:rPr>
        <w:t>CI, confidence interval; HCM, hypertrophic cardiomyopathy; NYHA, New York Heart Association; SRT, septal reduction therapy.</w:t>
      </w:r>
      <w:r>
        <w:br w:type="page"/>
      </w:r>
    </w:p>
    <w:p w14:paraId="04AF5324" w14:textId="38266422" w:rsidR="009457AE" w:rsidRDefault="009457AE" w:rsidP="009457AE">
      <w:pPr>
        <w:pStyle w:val="Heading1"/>
        <w:numPr>
          <w:ilvl w:val="0"/>
          <w:numId w:val="0"/>
        </w:numPr>
        <w:ind w:left="567" w:hanging="567"/>
      </w:pPr>
      <w:r w:rsidRPr="00046796">
        <w:lastRenderedPageBreak/>
        <w:t>SUPPLEMENT</w:t>
      </w:r>
      <w:r>
        <w:t>ARY</w:t>
      </w:r>
      <w:r w:rsidRPr="00046796">
        <w:t xml:space="preserve"> FIG</w:t>
      </w:r>
      <w:r w:rsidRPr="00764202">
        <w:t>URE 1</w:t>
      </w:r>
      <w:bookmarkEnd w:id="0"/>
      <w:bookmarkEnd w:id="1"/>
      <w:bookmarkEnd w:id="2"/>
      <w:r w:rsidRPr="00764202">
        <w:t xml:space="preserve"> </w:t>
      </w:r>
    </w:p>
    <w:p w14:paraId="515E6D86" w14:textId="102B8B0F" w:rsidR="0012155C" w:rsidRPr="009457AE" w:rsidRDefault="0012155C" w:rsidP="0097339E">
      <w:r w:rsidRPr="009457AE">
        <w:t xml:space="preserve">Population pyramid of </w:t>
      </w:r>
      <w:r w:rsidR="009457AE">
        <w:t xml:space="preserve">patients with </w:t>
      </w:r>
      <w:r w:rsidRPr="009457AE">
        <w:t>obstructive HCM at index date</w:t>
      </w:r>
      <w:r w:rsidR="009457AE">
        <w:t>. HCM, hypertrophic cardiomyopathy.</w:t>
      </w:r>
    </w:p>
    <w:p w14:paraId="733A93CD" w14:textId="26CFCB88" w:rsidR="0012155C" w:rsidRDefault="0012155C" w:rsidP="0012155C">
      <w:r w:rsidRPr="00764202">
        <w:rPr>
          <w:noProof/>
          <w:color w:val="000000" w:themeColor="text1"/>
        </w:rPr>
        <w:drawing>
          <wp:inline distT="0" distB="0" distL="0" distR="0" wp14:anchorId="2BFFC84B" wp14:editId="336B18C4">
            <wp:extent cx="5484649" cy="4321810"/>
            <wp:effectExtent l="0" t="0" r="1905" b="2540"/>
            <wp:docPr id="1863200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200569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649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FEEC9" w14:textId="77777777" w:rsidR="0012155C" w:rsidRDefault="0012155C">
      <w:pPr>
        <w:spacing w:before="0" w:after="200" w:line="276" w:lineRule="auto"/>
      </w:pPr>
      <w:r>
        <w:br w:type="page"/>
      </w:r>
    </w:p>
    <w:p w14:paraId="66FE4701" w14:textId="02651D25" w:rsidR="009457AE" w:rsidRDefault="009457AE" w:rsidP="009457AE">
      <w:pPr>
        <w:pStyle w:val="Heading1"/>
        <w:numPr>
          <w:ilvl w:val="0"/>
          <w:numId w:val="0"/>
        </w:numPr>
        <w:ind w:left="567" w:hanging="567"/>
      </w:pPr>
      <w:r w:rsidRPr="0012155C">
        <w:lastRenderedPageBreak/>
        <w:t>SUPPLEMENT</w:t>
      </w:r>
      <w:r>
        <w:t>ARY</w:t>
      </w:r>
      <w:r w:rsidRPr="0012155C">
        <w:t xml:space="preserve"> FIGURE 2 </w:t>
      </w:r>
    </w:p>
    <w:p w14:paraId="456E1B93" w14:textId="6004217A" w:rsidR="0012155C" w:rsidRPr="0012155C" w:rsidRDefault="0012155C" w:rsidP="009457AE">
      <w:proofErr w:type="gramStart"/>
      <w:r w:rsidRPr="0012155C">
        <w:t>Proportion</w:t>
      </w:r>
      <w:proofErr w:type="gramEnd"/>
      <w:r w:rsidRPr="0012155C">
        <w:t xml:space="preserve"> of patients in each NYHA class</w:t>
      </w:r>
      <w:r w:rsidR="009457AE">
        <w:t>,</w:t>
      </w:r>
      <w:r w:rsidRPr="0012155C">
        <w:t xml:space="preserve"> and changes </w:t>
      </w:r>
      <w:r w:rsidR="001E1F38">
        <w:t>in</w:t>
      </w:r>
      <w:r w:rsidRPr="0012155C">
        <w:t xml:space="preserve"> NYHA class over time, by follow-up year</w:t>
      </w:r>
      <w:r w:rsidR="009457AE">
        <w:t>. NYHA, New York Heart Association.</w:t>
      </w:r>
    </w:p>
    <w:p w14:paraId="2C24A527" w14:textId="337CA479" w:rsidR="0012155C" w:rsidRDefault="00384F83" w:rsidP="0012155C">
      <w:pPr>
        <w:rPr>
          <w:color w:val="000000" w:themeColor="text1"/>
        </w:rPr>
      </w:pPr>
      <w:r>
        <w:rPr>
          <w:noProof/>
        </w:rPr>
        <w:drawing>
          <wp:inline distT="0" distB="0" distL="0" distR="0" wp14:anchorId="7504EC39" wp14:editId="0E98D487">
            <wp:extent cx="6124575" cy="4289585"/>
            <wp:effectExtent l="0" t="0" r="0" b="0"/>
            <wp:docPr id="6451650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165067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28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2B252" w14:textId="181E040E" w:rsidR="0012155C" w:rsidRPr="0012155C" w:rsidRDefault="0012155C" w:rsidP="0097339E">
      <w:pPr>
        <w:jc w:val="center"/>
      </w:pPr>
    </w:p>
    <w:sectPr w:rsidR="0012155C" w:rsidRPr="0012155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7CAF37" w14:textId="77777777" w:rsidR="00023562" w:rsidRDefault="00023562" w:rsidP="00117666">
      <w:pPr>
        <w:spacing w:after="0"/>
      </w:pPr>
      <w:r>
        <w:separator/>
      </w:r>
    </w:p>
  </w:endnote>
  <w:endnote w:type="continuationSeparator" w:id="0">
    <w:p w14:paraId="1D7DECD0" w14:textId="77777777" w:rsidR="00023562" w:rsidRDefault="000235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321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21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321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321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21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321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2D4AD3" w14:textId="77777777" w:rsidR="00023562" w:rsidRDefault="00023562" w:rsidP="00117666">
      <w:pPr>
        <w:spacing w:after="0"/>
      </w:pPr>
      <w:r>
        <w:separator/>
      </w:r>
    </w:p>
  </w:footnote>
  <w:footnote w:type="continuationSeparator" w:id="0">
    <w:p w14:paraId="5576BA65" w14:textId="77777777" w:rsidR="00023562" w:rsidRDefault="000235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5A32E610" w:rsidR="00A321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9457AE">
      <w:rPr>
        <w:rFonts w:cs="Times New Roman"/>
      </w:rPr>
      <w:t>m</w:t>
    </w:r>
    <w:r w:rsidR="001549D3" w:rsidRPr="009151AA">
      <w:rPr>
        <w:rFonts w:cs="Times New Roman"/>
      </w:rPr>
      <w:t>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3213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8B79FF"/>
    <w:multiLevelType w:val="hybridMultilevel"/>
    <w:tmpl w:val="1FF20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B94C88"/>
    <w:multiLevelType w:val="hybridMultilevel"/>
    <w:tmpl w:val="64A8F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09179175">
    <w:abstractNumId w:val="1"/>
  </w:num>
  <w:num w:numId="21" w16cid:durableId="4895177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562"/>
    <w:rsid w:val="00034304"/>
    <w:rsid w:val="00035434"/>
    <w:rsid w:val="00052A14"/>
    <w:rsid w:val="00077D53"/>
    <w:rsid w:val="00105FD9"/>
    <w:rsid w:val="00106124"/>
    <w:rsid w:val="00117666"/>
    <w:rsid w:val="0012155C"/>
    <w:rsid w:val="00147C76"/>
    <w:rsid w:val="001549D3"/>
    <w:rsid w:val="00160065"/>
    <w:rsid w:val="00177D84"/>
    <w:rsid w:val="001E1F38"/>
    <w:rsid w:val="00267D18"/>
    <w:rsid w:val="002868E2"/>
    <w:rsid w:val="002869C3"/>
    <w:rsid w:val="002936E4"/>
    <w:rsid w:val="002943B6"/>
    <w:rsid w:val="002B4A57"/>
    <w:rsid w:val="002C74CA"/>
    <w:rsid w:val="003544FB"/>
    <w:rsid w:val="00384F83"/>
    <w:rsid w:val="003D2D47"/>
    <w:rsid w:val="003D2F2D"/>
    <w:rsid w:val="00401590"/>
    <w:rsid w:val="004332AC"/>
    <w:rsid w:val="00447801"/>
    <w:rsid w:val="00452E9C"/>
    <w:rsid w:val="00463D40"/>
    <w:rsid w:val="004735C8"/>
    <w:rsid w:val="00476325"/>
    <w:rsid w:val="004961FF"/>
    <w:rsid w:val="004E3162"/>
    <w:rsid w:val="00517A89"/>
    <w:rsid w:val="005250F2"/>
    <w:rsid w:val="00535D4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5E4"/>
    <w:rsid w:val="00885156"/>
    <w:rsid w:val="008F50C7"/>
    <w:rsid w:val="009151AA"/>
    <w:rsid w:val="0093429D"/>
    <w:rsid w:val="00943573"/>
    <w:rsid w:val="009457AE"/>
    <w:rsid w:val="00970F7D"/>
    <w:rsid w:val="0097339E"/>
    <w:rsid w:val="00994A3D"/>
    <w:rsid w:val="009C2B12"/>
    <w:rsid w:val="009C70F3"/>
    <w:rsid w:val="00A174D9"/>
    <w:rsid w:val="00A3213F"/>
    <w:rsid w:val="00A424A0"/>
    <w:rsid w:val="00A569CD"/>
    <w:rsid w:val="00AB5EE2"/>
    <w:rsid w:val="00AB6715"/>
    <w:rsid w:val="00B1671E"/>
    <w:rsid w:val="00B25EB8"/>
    <w:rsid w:val="00B354E1"/>
    <w:rsid w:val="00B37F4D"/>
    <w:rsid w:val="00C02508"/>
    <w:rsid w:val="00C52A7B"/>
    <w:rsid w:val="00C56BAF"/>
    <w:rsid w:val="00C679AA"/>
    <w:rsid w:val="00C704FF"/>
    <w:rsid w:val="00C75972"/>
    <w:rsid w:val="00CC0A3A"/>
    <w:rsid w:val="00CD066B"/>
    <w:rsid w:val="00CE4FEE"/>
    <w:rsid w:val="00DB59C3"/>
    <w:rsid w:val="00DC259A"/>
    <w:rsid w:val="00DE23E8"/>
    <w:rsid w:val="00DE753E"/>
    <w:rsid w:val="00E30633"/>
    <w:rsid w:val="00E52377"/>
    <w:rsid w:val="00E64E17"/>
    <w:rsid w:val="00E866C9"/>
    <w:rsid w:val="00EA3D3C"/>
    <w:rsid w:val="00F24081"/>
    <w:rsid w:val="00F46900"/>
    <w:rsid w:val="00F538D0"/>
    <w:rsid w:val="00F61D89"/>
    <w:rsid w:val="00FA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513D0942C7024AB005E09798115F8F" ma:contentTypeVersion="11" ma:contentTypeDescription="Create a new document." ma:contentTypeScope="" ma:versionID="d9189c59255e82484230f3ad7f7d6217">
  <xsd:schema xmlns:xsd="http://www.w3.org/2001/XMLSchema" xmlns:xs="http://www.w3.org/2001/XMLSchema" xmlns:p="http://schemas.microsoft.com/office/2006/metadata/properties" xmlns:ns3="1d991bdd-0cbd-4050-8c8b-33bf1f0578ff" xmlns:ns4="ef8e5173-b801-4b5c-b0c6-2a77613a4abe" targetNamespace="http://schemas.microsoft.com/office/2006/metadata/properties" ma:root="true" ma:fieldsID="b449f8442145c69c4b5e1e6f5ff6053a" ns3:_="" ns4:_="">
    <xsd:import namespace="1d991bdd-0cbd-4050-8c8b-33bf1f0578ff"/>
    <xsd:import namespace="ef8e5173-b801-4b5c-b0c6-2a77613a4a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91bdd-0cbd-4050-8c8b-33bf1f0578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e5173-b801-4b5c-b0c6-2a77613a4ab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f8e5173-b801-4b5c-b0c6-2a77613a4abe">
      <UserInfo>
        <DisplayName/>
        <AccountId xsi:nil="true"/>
        <AccountType/>
      </UserInfo>
    </SharedWithUsers>
    <_activity xmlns="1d991bdd-0cbd-4050-8c8b-33bf1f0578f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0CFF3F-E834-4B3C-B3B7-485BAC8FAC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991bdd-0cbd-4050-8c8b-33bf1f0578ff"/>
    <ds:schemaRef ds:uri="ef8e5173-b801-4b5c-b0c6-2a77613a4a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1d991bdd-0cbd-4050-8c8b-33bf1f0578ff"/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ef8e5173-b801-4b5c-b0c6-2a77613a4ab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dical Writer</cp:lastModifiedBy>
  <cp:revision>2</cp:revision>
  <cp:lastPrinted>2013-10-03T12:51:00Z</cp:lastPrinted>
  <dcterms:created xsi:type="dcterms:W3CDTF">2024-06-14T09:50:00Z</dcterms:created>
  <dcterms:modified xsi:type="dcterms:W3CDTF">2024-06-1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513D0942C7024AB005E09798115F8F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